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849" w:rsidRPr="004B4849" w:rsidRDefault="004B4849" w:rsidP="004B4849">
      <w:pPr>
        <w:pStyle w:val="EndNoteBibliography"/>
        <w:spacing w:after="0"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bookmarkStart w:id="0" w:name="_GoBack"/>
      <w:bookmarkEnd w:id="0"/>
      <w:r w:rsidRPr="004B4849">
        <w:rPr>
          <w:rFonts w:ascii="Times New Roman" w:hAnsi="Times New Roman" w:cs="Times New Roman"/>
          <w:b/>
          <w:bCs/>
          <w:noProof w:val="0"/>
          <w:sz w:val="24"/>
          <w:szCs w:val="24"/>
          <w:lang w:val="en-US"/>
        </w:rPr>
        <w:t xml:space="preserve">Table S2. </w:t>
      </w:r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Details of blood samples collected in four provinces: Mazandaran (Amol, Amol County: 13; </w:t>
      </w:r>
      <w:proofErr w:type="spellStart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>Ezbaran</w:t>
      </w:r>
      <w:proofErr w:type="spellEnd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, </w:t>
      </w:r>
      <w:proofErr w:type="spellStart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>Fereydunkenar</w:t>
      </w:r>
      <w:proofErr w:type="spellEnd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County: 25; </w:t>
      </w:r>
      <w:proofErr w:type="spellStart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>Fereydunkenar</w:t>
      </w:r>
      <w:proofErr w:type="spellEnd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, </w:t>
      </w:r>
      <w:proofErr w:type="spellStart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>Fereydunkenar</w:t>
      </w:r>
      <w:proofErr w:type="spellEnd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County: 21; </w:t>
      </w:r>
      <w:proofErr w:type="spellStart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>Sorkhrud</w:t>
      </w:r>
      <w:proofErr w:type="spellEnd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, Mahmudabad County: 3; </w:t>
      </w:r>
      <w:proofErr w:type="spellStart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>Babol</w:t>
      </w:r>
      <w:proofErr w:type="spellEnd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, </w:t>
      </w:r>
      <w:proofErr w:type="spellStart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>Babol</w:t>
      </w:r>
      <w:proofErr w:type="spellEnd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County: 33; </w:t>
      </w:r>
      <w:proofErr w:type="spellStart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>Behshahr</w:t>
      </w:r>
      <w:proofErr w:type="spellEnd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, </w:t>
      </w:r>
      <w:proofErr w:type="spellStart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>Behshahr</w:t>
      </w:r>
      <w:proofErr w:type="spellEnd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County: 2; Sari, Sari county: 1; </w:t>
      </w:r>
      <w:proofErr w:type="spellStart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>Savadkouh</w:t>
      </w:r>
      <w:proofErr w:type="spellEnd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, </w:t>
      </w:r>
      <w:proofErr w:type="spellStart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>Savadkouh</w:t>
      </w:r>
      <w:proofErr w:type="spellEnd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>, county: 1), Kordestan (</w:t>
      </w:r>
      <w:proofErr w:type="spellStart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>Sanandaj</w:t>
      </w:r>
      <w:proofErr w:type="spellEnd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, </w:t>
      </w:r>
      <w:proofErr w:type="spellStart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>Sanandaj</w:t>
      </w:r>
      <w:proofErr w:type="spellEnd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County: 24), Golestan (</w:t>
      </w:r>
      <w:proofErr w:type="spellStart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>Genareh</w:t>
      </w:r>
      <w:proofErr w:type="spellEnd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, </w:t>
      </w:r>
      <w:proofErr w:type="spellStart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>Gorgan</w:t>
      </w:r>
      <w:proofErr w:type="spellEnd"/>
      <w:r w:rsidRPr="004B4849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County: 27), and North Khorasan Province (Bojnurd, Bojnurd County: 10). A total of 220 bird and horse blood samples were collected.</w:t>
      </w:r>
    </w:p>
    <w:p w:rsidR="004B4849" w:rsidRPr="004B4849" w:rsidRDefault="004B4849" w:rsidP="004B4849">
      <w:pPr>
        <w:pStyle w:val="EndNoteBibliography"/>
        <w:spacing w:after="0"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p w:rsidR="004B4849" w:rsidRPr="004B4849" w:rsidRDefault="004B4849" w:rsidP="004B4849">
      <w:pPr>
        <w:pStyle w:val="EndNoteBibliography"/>
        <w:spacing w:after="0"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1205"/>
        <w:gridCol w:w="1338"/>
        <w:gridCol w:w="1419"/>
        <w:gridCol w:w="1821"/>
        <w:gridCol w:w="990"/>
        <w:gridCol w:w="950"/>
      </w:tblGrid>
      <w:tr w:rsidR="004B4849" w:rsidRPr="004B4849" w:rsidTr="004B4849">
        <w:trPr>
          <w:trHeight w:val="66"/>
        </w:trPr>
        <w:tc>
          <w:tcPr>
            <w:tcW w:w="805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Host</w:t>
            </w:r>
          </w:p>
        </w:tc>
        <w:tc>
          <w:tcPr>
            <w:tcW w:w="1205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ommon name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cientific name</w:t>
            </w:r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No. of samples collected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No. of positive samples</w:t>
            </w:r>
          </w:p>
        </w:tc>
      </w:tr>
      <w:tr w:rsidR="004B4849" w:rsidRPr="004B4849" w:rsidTr="004B4849">
        <w:trPr>
          <w:trHeight w:val="260"/>
        </w:trPr>
        <w:tc>
          <w:tcPr>
            <w:tcW w:w="805" w:type="dxa"/>
            <w:vMerge w:val="restart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Birds</w:t>
            </w:r>
          </w:p>
        </w:tc>
        <w:tc>
          <w:tcPr>
            <w:tcW w:w="1205" w:type="dxa"/>
            <w:vMerge w:val="restart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ccipitridae</w:t>
            </w:r>
            <w:proofErr w:type="spellEnd"/>
          </w:p>
          <w:p w:rsidR="004B4849" w:rsidRPr="004B4849" w:rsidRDefault="004B4849" w:rsidP="00DF057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cipiter</w:t>
            </w: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Eurasian </w:t>
            </w:r>
            <w:proofErr w:type="spellStart"/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parrowhawk</w:t>
            </w:r>
            <w:proofErr w:type="spellEnd"/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cipiter nisus</w:t>
            </w:r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vMerge w:val="restart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quila</w:t>
            </w:r>
          </w:p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olden eagle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Aquila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hrysaetos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reater spotted eagle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Aquila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langa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astern imperial eagle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Aquila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eliaca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esser spotted eagle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Aquila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omarina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awny eagle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Aquila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apax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quila sp.</w:t>
            </w:r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vMerge w:val="restart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uteo</w:t>
            </w:r>
            <w:proofErr w:type="spellEnd"/>
          </w:p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mmon buzzard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uteo</w:t>
            </w:r>
            <w:proofErr w:type="spellEnd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uteo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ong-legged buzzard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uteo</w:t>
            </w:r>
            <w:proofErr w:type="spellEnd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rufinus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ircus</w:t>
            </w: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Hen harrier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Circus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yaneus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aliaeetus</w:t>
            </w:r>
            <w:proofErr w:type="spellEnd"/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White-tailed eagle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aliaeetus</w:t>
            </w:r>
            <w:proofErr w:type="spellEnd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lbicilla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Milvus</w:t>
            </w: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lack kite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Milvus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migrans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Neophron</w:t>
            </w:r>
            <w:proofErr w:type="spellEnd"/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gyptian vulture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Neophron</w:t>
            </w:r>
            <w:proofErr w:type="spellEnd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ercnopterus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 w:val="restart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natidae</w:t>
            </w:r>
            <w:proofErr w:type="spellEnd"/>
          </w:p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vMerge w:val="restart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nas</w:t>
            </w:r>
            <w:proofErr w:type="spellEnd"/>
          </w:p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Northern pintail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nas</w:t>
            </w:r>
            <w:proofErr w:type="spellEnd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cuta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urasian teal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nas</w:t>
            </w:r>
            <w:proofErr w:type="spellEnd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recca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allard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nas</w:t>
            </w:r>
            <w:proofErr w:type="spellEnd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platyrhynchos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ythya</w:t>
            </w:r>
            <w:proofErr w:type="spellEnd"/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Common </w:t>
            </w:r>
            <w:proofErr w:type="spellStart"/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ochard</w:t>
            </w:r>
            <w:proofErr w:type="spellEnd"/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ythya</w:t>
            </w:r>
            <w:proofErr w:type="spellEnd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erina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lumbidae</w:t>
            </w:r>
            <w:proofErr w:type="spellEnd"/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olumba</w:t>
            </w: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ock dove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Columba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livia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rvidae</w:t>
            </w:r>
            <w:proofErr w:type="spellEnd"/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orvus</w:t>
            </w:r>
            <w:proofErr w:type="spellEnd"/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Western jackdaw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orvus</w:t>
            </w:r>
            <w:proofErr w:type="spellEnd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monedula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28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 w:val="restart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alconidae</w:t>
            </w:r>
            <w:proofErr w:type="spellEnd"/>
          </w:p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vMerge w:val="restart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alco</w:t>
            </w:r>
          </w:p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esser kestrel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Falco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naumanni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mmon kestrel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Falco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tinnunculus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aridae</w:t>
            </w:r>
            <w:proofErr w:type="spellEnd"/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ydrocoloeus</w:t>
            </w:r>
            <w:proofErr w:type="spellEnd"/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ittle gull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ydrocoloeus</w:t>
            </w:r>
            <w:proofErr w:type="spellEnd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minutus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 w:val="restart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hasianidae</w:t>
            </w:r>
            <w:proofErr w:type="spellEnd"/>
          </w:p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lectoris</w:t>
            </w:r>
            <w:proofErr w:type="spellEnd"/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hukar</w:t>
            </w:r>
            <w:proofErr w:type="spellEnd"/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 partridge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lectoris</w:t>
            </w:r>
            <w:proofErr w:type="spellEnd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hukar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oturnix</w:t>
            </w:r>
            <w:proofErr w:type="spellEnd"/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mmon quail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oturnix</w:t>
            </w:r>
            <w:proofErr w:type="spellEnd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oturnix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Gallus</w:t>
            </w: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Red </w:t>
            </w:r>
            <w:proofErr w:type="spellStart"/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junglefowl</w:t>
            </w:r>
            <w:proofErr w:type="spellEnd"/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Gallus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gallus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Meleagris</w:t>
            </w:r>
            <w:proofErr w:type="spellEnd"/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Wild turkey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Meleagris</w:t>
            </w:r>
            <w:proofErr w:type="spellEnd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gallopavo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allidae</w:t>
            </w:r>
            <w:proofErr w:type="spellEnd"/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ulica</w:t>
            </w:r>
            <w:proofErr w:type="spellEnd"/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mmon coot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ulica</w:t>
            </w:r>
            <w:proofErr w:type="spellEnd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tra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 w:val="restart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trigidae</w:t>
            </w:r>
            <w:proofErr w:type="spellEnd"/>
          </w:p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sio</w:t>
            </w:r>
            <w:proofErr w:type="spellEnd"/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hort-eared owl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sio</w:t>
            </w:r>
            <w:proofErr w:type="spellEnd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lammeus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ubo</w:t>
            </w: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urasian eagle-owl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Bubo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bubo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92"/>
        </w:trPr>
        <w:tc>
          <w:tcPr>
            <w:tcW w:w="8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vMerge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Strix</w:t>
            </w:r>
            <w:proofErr w:type="spellEnd"/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awny owl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Strix</w:t>
            </w:r>
            <w:proofErr w:type="spellEnd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aluco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4B4849" w:rsidRPr="004B4849" w:rsidTr="004B4849">
        <w:trPr>
          <w:trHeight w:val="227"/>
        </w:trPr>
        <w:tc>
          <w:tcPr>
            <w:tcW w:w="805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Horses</w:t>
            </w:r>
          </w:p>
        </w:tc>
        <w:tc>
          <w:tcPr>
            <w:tcW w:w="1205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quidae</w:t>
            </w:r>
            <w:proofErr w:type="spellEnd"/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quus</w:t>
            </w:r>
            <w:proofErr w:type="spellEnd"/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Horse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Equus</w:t>
            </w:r>
            <w:proofErr w:type="spellEnd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ferus</w:t>
            </w:r>
            <w:proofErr w:type="spellEnd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B4849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caballus</w:t>
            </w:r>
            <w:proofErr w:type="spellEnd"/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4B4849" w:rsidRPr="004B4849" w:rsidTr="004B4849">
        <w:trPr>
          <w:trHeight w:val="67"/>
        </w:trPr>
        <w:tc>
          <w:tcPr>
            <w:tcW w:w="805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05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38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9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821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99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220</w:t>
            </w:r>
          </w:p>
        </w:tc>
        <w:tc>
          <w:tcPr>
            <w:tcW w:w="950" w:type="dxa"/>
          </w:tcPr>
          <w:p w:rsidR="004B4849" w:rsidRPr="004B4849" w:rsidRDefault="004B4849" w:rsidP="00DF057C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484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</w:tr>
    </w:tbl>
    <w:p w:rsidR="00A30092" w:rsidRPr="004B4849" w:rsidRDefault="00A30092" w:rsidP="004B4849">
      <w:pPr>
        <w:rPr>
          <w:rFonts w:ascii="Times New Roman" w:eastAsia="Calibri" w:hAnsi="Times New Roman" w:cs="Times New Roman"/>
          <w:bCs/>
          <w:sz w:val="24"/>
          <w:szCs w:val="24"/>
          <w:lang w:val="en-US" w:eastAsia="x-none"/>
        </w:rPr>
      </w:pPr>
    </w:p>
    <w:sectPr w:rsidR="00A30092" w:rsidRPr="004B4849" w:rsidSect="00A3009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3FB8" w:rsidRDefault="00643FB8" w:rsidP="00CB5C59">
      <w:pPr>
        <w:spacing w:after="0" w:line="240" w:lineRule="auto"/>
      </w:pPr>
      <w:r>
        <w:separator/>
      </w:r>
    </w:p>
  </w:endnote>
  <w:endnote w:type="continuationSeparator" w:id="0">
    <w:p w:rsidR="00643FB8" w:rsidRDefault="00643FB8" w:rsidP="00CB5C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5C59" w:rsidRDefault="00CB5C5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5C59" w:rsidRDefault="00CB5C5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5C59" w:rsidRDefault="00CB5C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3FB8" w:rsidRDefault="00643FB8" w:rsidP="00CB5C59">
      <w:pPr>
        <w:spacing w:after="0" w:line="240" w:lineRule="auto"/>
      </w:pPr>
      <w:r>
        <w:separator/>
      </w:r>
    </w:p>
  </w:footnote>
  <w:footnote w:type="continuationSeparator" w:id="0">
    <w:p w:rsidR="00643FB8" w:rsidRDefault="00643FB8" w:rsidP="00CB5C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5C59" w:rsidRDefault="00CB5C5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5C59" w:rsidRDefault="00CB5C5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5C59" w:rsidRDefault="00CB5C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849"/>
    <w:rsid w:val="004B4849"/>
    <w:rsid w:val="00643FB8"/>
    <w:rsid w:val="00675014"/>
    <w:rsid w:val="0079638C"/>
    <w:rsid w:val="009A1E54"/>
    <w:rsid w:val="009C51B2"/>
    <w:rsid w:val="00A30092"/>
    <w:rsid w:val="00A44071"/>
    <w:rsid w:val="00CB5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fa-IR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B4849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fr-F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B4849"/>
    <w:pPr>
      <w:spacing w:after="160" w:line="240" w:lineRule="auto"/>
    </w:pPr>
    <w:rPr>
      <w:rFonts w:ascii="Calibri" w:eastAsia="Calibri" w:hAnsi="Calibri" w:cs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4B4849"/>
    <w:rPr>
      <w:rFonts w:ascii="Calibri" w:eastAsia="Calibri" w:hAnsi="Calibri" w:cs="Calibri"/>
      <w:noProof/>
      <w:sz w:val="22"/>
      <w:szCs w:val="22"/>
      <w:lang w:val="x-none" w:eastAsia="x-none" w:bidi="ar-SA"/>
    </w:rPr>
  </w:style>
  <w:style w:type="table" w:styleId="TableContemporary">
    <w:name w:val="Table Contemporary"/>
    <w:basedOn w:val="TableNormal"/>
    <w:rsid w:val="004B4849"/>
    <w:pPr>
      <w:bidi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Grid1">
    <w:name w:val="Table Grid 1"/>
    <w:basedOn w:val="TableNormal"/>
    <w:rsid w:val="004B4849"/>
    <w:pPr>
      <w:spacing w:after="200" w:line="27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CB5C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CB5C59"/>
    <w:rPr>
      <w:rFonts w:asciiTheme="minorHAnsi" w:eastAsiaTheme="minorHAnsi" w:hAnsiTheme="minorHAnsi" w:cstheme="minorBidi"/>
      <w:sz w:val="22"/>
      <w:szCs w:val="22"/>
      <w:lang w:val="fr-FR" w:bidi="ar-SA"/>
    </w:rPr>
  </w:style>
  <w:style w:type="paragraph" w:styleId="Footer">
    <w:name w:val="footer"/>
    <w:basedOn w:val="Normal"/>
    <w:link w:val="FooterChar"/>
    <w:rsid w:val="00CB5C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B5C59"/>
    <w:rPr>
      <w:rFonts w:asciiTheme="minorHAnsi" w:eastAsiaTheme="minorHAnsi" w:hAnsiTheme="minorHAnsi" w:cstheme="minorBidi"/>
      <w:sz w:val="22"/>
      <w:szCs w:val="22"/>
      <w:lang w:val="fr-FR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fa-IR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B4849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fr-F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B4849"/>
    <w:pPr>
      <w:spacing w:after="160" w:line="240" w:lineRule="auto"/>
    </w:pPr>
    <w:rPr>
      <w:rFonts w:ascii="Calibri" w:eastAsia="Calibri" w:hAnsi="Calibri" w:cs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4B4849"/>
    <w:rPr>
      <w:rFonts w:ascii="Calibri" w:eastAsia="Calibri" w:hAnsi="Calibri" w:cs="Calibri"/>
      <w:noProof/>
      <w:sz w:val="22"/>
      <w:szCs w:val="22"/>
      <w:lang w:val="x-none" w:eastAsia="x-none" w:bidi="ar-SA"/>
    </w:rPr>
  </w:style>
  <w:style w:type="table" w:styleId="TableContemporary">
    <w:name w:val="Table Contemporary"/>
    <w:basedOn w:val="TableNormal"/>
    <w:rsid w:val="004B4849"/>
    <w:pPr>
      <w:bidi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Grid1">
    <w:name w:val="Table Grid 1"/>
    <w:basedOn w:val="TableNormal"/>
    <w:rsid w:val="004B4849"/>
    <w:pPr>
      <w:spacing w:after="200" w:line="27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CB5C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CB5C59"/>
    <w:rPr>
      <w:rFonts w:asciiTheme="minorHAnsi" w:eastAsiaTheme="minorHAnsi" w:hAnsiTheme="minorHAnsi" w:cstheme="minorBidi"/>
      <w:sz w:val="22"/>
      <w:szCs w:val="22"/>
      <w:lang w:val="fr-FR" w:bidi="ar-SA"/>
    </w:rPr>
  </w:style>
  <w:style w:type="paragraph" w:styleId="Footer">
    <w:name w:val="footer"/>
    <w:basedOn w:val="Normal"/>
    <w:link w:val="FooterChar"/>
    <w:rsid w:val="00CB5C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B5C59"/>
    <w:rPr>
      <w:rFonts w:asciiTheme="minorHAnsi" w:eastAsiaTheme="minorHAnsi" w:hAnsiTheme="minorHAnsi" w:cstheme="minorBidi"/>
      <w:sz w:val="22"/>
      <w:szCs w:val="22"/>
      <w:lang w:val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6-25T11:51:00Z</dcterms:created>
  <dcterms:modified xsi:type="dcterms:W3CDTF">2020-06-25T11:52:00Z</dcterms:modified>
</cp:coreProperties>
</file>